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96AB" w14:textId="77D9EFD1" w:rsidR="00A60677" w:rsidRPr="00156A3E" w:rsidRDefault="007B525F" w:rsidP="00A60677">
      <w:pPr>
        <w:jc w:val="both"/>
        <w:rPr>
          <w:b/>
          <w:color w:val="000000" w:themeColor="text1"/>
          <w:sz w:val="22"/>
          <w:szCs w:val="22"/>
        </w:rPr>
      </w:pPr>
      <w:bookmarkStart w:id="0" w:name="_GoBack"/>
      <w:r>
        <w:rPr>
          <w:b/>
          <w:color w:val="000000" w:themeColor="text1"/>
          <w:sz w:val="22"/>
          <w:szCs w:val="22"/>
        </w:rPr>
        <w:t>S1</w:t>
      </w:r>
      <w:r w:rsidR="00117347">
        <w:rPr>
          <w:b/>
          <w:color w:val="000000" w:themeColor="text1"/>
          <w:sz w:val="22"/>
          <w:szCs w:val="22"/>
        </w:rPr>
        <w:t xml:space="preserve"> Table</w:t>
      </w:r>
      <w:r w:rsidR="00A60677">
        <w:rPr>
          <w:b/>
          <w:color w:val="000000" w:themeColor="text1"/>
          <w:sz w:val="22"/>
          <w:szCs w:val="22"/>
        </w:rPr>
        <w:t xml:space="preserve">: - </w:t>
      </w:r>
    </w:p>
    <w:bookmarkEnd w:id="0"/>
    <w:p w14:paraId="2E47A7EE" w14:textId="1D435E95" w:rsidR="006825C8" w:rsidRDefault="007B525F" w:rsidP="00C2300E">
      <w:pPr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Co-ordinates for the 27</w:t>
      </w:r>
      <w:r w:rsidR="009C2F57" w:rsidRPr="00A60677">
        <w:rPr>
          <w:rFonts w:ascii="Times New Roman" w:hAnsi="Times New Roman" w:cs="Times New Roman"/>
          <w:b/>
          <w:sz w:val="22"/>
          <w:szCs w:val="22"/>
        </w:rPr>
        <w:t xml:space="preserve"> regions of interest used in the lag </w:t>
      </w:r>
      <w:r>
        <w:rPr>
          <w:rFonts w:ascii="Times New Roman" w:hAnsi="Times New Roman" w:cs="Times New Roman"/>
          <w:b/>
          <w:sz w:val="22"/>
          <w:szCs w:val="22"/>
        </w:rPr>
        <w:t xml:space="preserve">Phase synchronization </w:t>
      </w:r>
      <w:proofErr w:type="gramStart"/>
      <w:r w:rsidR="009C2F57" w:rsidRPr="00A60677">
        <w:rPr>
          <w:rFonts w:ascii="Times New Roman" w:hAnsi="Times New Roman" w:cs="Times New Roman"/>
          <w:b/>
          <w:sz w:val="22"/>
          <w:szCs w:val="22"/>
        </w:rPr>
        <w:t>analysis :</w:t>
      </w:r>
      <w:proofErr w:type="gramEnd"/>
      <w:r w:rsidR="009C2F57" w:rsidRPr="00A60677">
        <w:rPr>
          <w:rFonts w:ascii="Times New Roman" w:hAnsi="Times New Roman" w:cs="Times New Roman"/>
          <w:b/>
          <w:sz w:val="22"/>
          <w:szCs w:val="22"/>
        </w:rPr>
        <w:t>-</w:t>
      </w:r>
    </w:p>
    <w:p w14:paraId="7F66C41C" w14:textId="48263E6F" w:rsidR="0001593B" w:rsidRDefault="003512D6" w:rsidP="00C2300E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3512D6">
        <w:rPr>
          <w:rFonts w:ascii="Times New Roman" w:hAnsi="Times New Roman" w:cs="Times New Roman"/>
          <w:b/>
          <w:sz w:val="22"/>
          <w:szCs w:val="22"/>
        </w:rPr>
        <w:t xml:space="preserve">27 ROI defined according to standard Montreal Neurological Institute (MNI) template and Brodmann areas (BA) </w:t>
      </w:r>
      <w:proofErr w:type="gramStart"/>
      <w:r w:rsidRPr="003512D6">
        <w:rPr>
          <w:rFonts w:ascii="Times New Roman" w:hAnsi="Times New Roman" w:cs="Times New Roman"/>
          <w:b/>
          <w:sz w:val="22"/>
          <w:szCs w:val="22"/>
        </w:rPr>
        <w:t xml:space="preserve">in </w:t>
      </w:r>
      <w:r>
        <w:rPr>
          <w:rFonts w:ascii="Times New Roman" w:hAnsi="Times New Roman" w:cs="Times New Roman"/>
          <w:b/>
          <w:sz w:val="22"/>
          <w:szCs w:val="22"/>
        </w:rPr>
        <w:t xml:space="preserve"> the</w:t>
      </w:r>
      <w:proofErr w:type="gramEnd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512D6">
        <w:rPr>
          <w:rFonts w:ascii="Times New Roman" w:hAnsi="Times New Roman" w:cs="Times New Roman"/>
          <w:b/>
          <w:sz w:val="22"/>
          <w:szCs w:val="22"/>
        </w:rPr>
        <w:t xml:space="preserve"> area of </w:t>
      </w:r>
      <w:r>
        <w:rPr>
          <w:rFonts w:ascii="Times New Roman" w:hAnsi="Times New Roman" w:cs="Times New Roman"/>
          <w:b/>
          <w:sz w:val="22"/>
          <w:szCs w:val="22"/>
        </w:rPr>
        <w:t xml:space="preserve">our </w:t>
      </w:r>
      <w:r w:rsidRPr="003512D6">
        <w:rPr>
          <w:rFonts w:ascii="Times New Roman" w:hAnsi="Times New Roman" w:cs="Times New Roman"/>
          <w:b/>
          <w:sz w:val="22"/>
          <w:szCs w:val="22"/>
        </w:rPr>
        <w:t>analysis (cingulate cortex complex and PHC)</w:t>
      </w:r>
      <w:r>
        <w:rPr>
          <w:rFonts w:ascii="Times New Roman" w:hAnsi="Times New Roman" w:cs="Times New Roman"/>
          <w:b/>
          <w:sz w:val="22"/>
          <w:szCs w:val="22"/>
        </w:rPr>
        <w:t xml:space="preserve"> provided in </w:t>
      </w:r>
      <w:proofErr w:type="spellStart"/>
      <w:r w:rsidR="00F4700B">
        <w:rPr>
          <w:rFonts w:ascii="Times New Roman" w:hAnsi="Times New Roman" w:cs="Times New Roman"/>
          <w:b/>
          <w:sz w:val="22"/>
          <w:szCs w:val="22"/>
        </w:rPr>
        <w:t>e</w:t>
      </w:r>
      <w:r>
        <w:rPr>
          <w:rFonts w:ascii="Times New Roman" w:hAnsi="Times New Roman" w:cs="Times New Roman"/>
          <w:b/>
          <w:sz w:val="22"/>
          <w:szCs w:val="22"/>
        </w:rPr>
        <w:t>Loreta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software</w:t>
      </w:r>
      <w:r w:rsidRPr="003512D6">
        <w:rPr>
          <w:rFonts w:ascii="Times New Roman" w:hAnsi="Times New Roman" w:cs="Times New Roman"/>
          <w:b/>
          <w:sz w:val="22"/>
          <w:szCs w:val="22"/>
        </w:rPr>
        <w:t>. 13 ROI were present on either side of the hemisphere and one in the central region.</w:t>
      </w:r>
    </w:p>
    <w:p w14:paraId="247E64CD" w14:textId="77777777" w:rsidR="0001593B" w:rsidRDefault="0001593B" w:rsidP="00C2300E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C903998" w14:textId="77777777" w:rsidR="007B525F" w:rsidRPr="007B525F" w:rsidRDefault="007B525F" w:rsidP="00C2300E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243"/>
        <w:gridCol w:w="1242"/>
        <w:gridCol w:w="1242"/>
        <w:gridCol w:w="1242"/>
        <w:gridCol w:w="2062"/>
        <w:gridCol w:w="1758"/>
      </w:tblGrid>
      <w:tr w:rsidR="007B525F" w:rsidRPr="007B525F" w14:paraId="460240BF" w14:textId="77777777" w:rsidTr="007B525F">
        <w:trPr>
          <w:trHeight w:val="235"/>
        </w:trPr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7ABD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S. No.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99B2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X-MNI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373A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Y-MNI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85C2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Z-MNI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4D94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Structure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EE209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</w:t>
            </w:r>
          </w:p>
        </w:tc>
      </w:tr>
      <w:tr w:rsidR="007B525F" w:rsidRPr="007B525F" w14:paraId="5EE6F9A9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B22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83E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EBB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B6A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D3D4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42B5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3</w:t>
            </w:r>
          </w:p>
        </w:tc>
      </w:tr>
      <w:tr w:rsidR="007B525F" w:rsidRPr="007B525F" w14:paraId="4F5017D9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B56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885C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1DF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7AC2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2404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Cingulate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B887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4</w:t>
            </w:r>
          </w:p>
        </w:tc>
      </w:tr>
      <w:tr w:rsidR="007B525F" w:rsidRPr="007B525F" w14:paraId="01637F5D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40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7B4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65D5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77F2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310A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D3A54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7</w:t>
            </w:r>
          </w:p>
        </w:tc>
      </w:tr>
      <w:tr w:rsidR="007B525F" w:rsidRPr="007B525F" w14:paraId="2881A668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B3E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89B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62BB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7D72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4C45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99BFB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8</w:t>
            </w:r>
          </w:p>
        </w:tc>
      </w:tr>
      <w:tr w:rsidR="007B525F" w:rsidRPr="007B525F" w14:paraId="75DA386C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9C6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E7BB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942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5DE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660A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D7DA6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9</w:t>
            </w:r>
          </w:p>
        </w:tc>
      </w:tr>
      <w:tr w:rsidR="007B525F" w:rsidRPr="007B525F" w14:paraId="19A4404F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6F62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EF06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8CA6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6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A37B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842B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14155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0</w:t>
            </w:r>
          </w:p>
        </w:tc>
      </w:tr>
      <w:tr w:rsidR="007B525F" w:rsidRPr="007B525F" w14:paraId="36A7AE95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D5C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7DF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04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E5E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DEA2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An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7AF29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4</w:t>
            </w:r>
          </w:p>
        </w:tc>
      </w:tr>
      <w:tr w:rsidR="007B525F" w:rsidRPr="007B525F" w14:paraId="683B3538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592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056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925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D23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8F08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An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9FF12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3</w:t>
            </w:r>
          </w:p>
        </w:tc>
      </w:tr>
      <w:tr w:rsidR="007B525F" w:rsidRPr="007B525F" w14:paraId="42B0AF5D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A3D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A082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6050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2AC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7082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104C4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4</w:t>
            </w:r>
          </w:p>
        </w:tc>
      </w:tr>
      <w:tr w:rsidR="007B525F" w:rsidRPr="007B525F" w14:paraId="373AB4ED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CA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5C1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EB1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161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564B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231C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5</w:t>
            </w:r>
          </w:p>
        </w:tc>
      </w:tr>
      <w:tr w:rsidR="007B525F" w:rsidRPr="007B525F" w14:paraId="60ED1C1B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41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1DC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C8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8FC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05F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46681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6</w:t>
            </w:r>
          </w:p>
        </w:tc>
      </w:tr>
      <w:tr w:rsidR="007B525F" w:rsidRPr="007B525F" w14:paraId="523644F2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2F5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2BC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C2E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4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542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BE6C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70AC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3</w:t>
            </w:r>
          </w:p>
        </w:tc>
      </w:tr>
      <w:tr w:rsidR="007B525F" w:rsidRPr="007B525F" w14:paraId="621F1CF8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D60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836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4E2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F7E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284B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Cingulate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DC658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4</w:t>
            </w:r>
          </w:p>
        </w:tc>
      </w:tr>
      <w:tr w:rsidR="007B525F" w:rsidRPr="007B525F" w14:paraId="71D26C3E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51B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1B2B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2F3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2EB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053D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0B813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7</w:t>
            </w:r>
          </w:p>
        </w:tc>
      </w:tr>
      <w:tr w:rsidR="007B525F" w:rsidRPr="007B525F" w14:paraId="68808831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8155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68A2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BEA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088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E02F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4D4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8</w:t>
            </w:r>
          </w:p>
        </w:tc>
      </w:tr>
      <w:tr w:rsidR="007B525F" w:rsidRPr="007B525F" w14:paraId="059014F3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BE5B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7AE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F110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DF2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F466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3B1F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9</w:t>
            </w:r>
          </w:p>
        </w:tc>
      </w:tr>
      <w:tr w:rsidR="007B525F" w:rsidRPr="007B525F" w14:paraId="4F5AA0D9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602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9D80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1AB5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581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1984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An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AB3A5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4</w:t>
            </w:r>
          </w:p>
        </w:tc>
      </w:tr>
      <w:tr w:rsidR="007B525F" w:rsidRPr="007B525F" w14:paraId="7E1B2E73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91D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3D0C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E1E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48D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4B95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An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7725D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3</w:t>
            </w:r>
          </w:p>
        </w:tc>
      </w:tr>
      <w:tr w:rsidR="007B525F" w:rsidRPr="007B525F" w14:paraId="1AEA27FC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FBB8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AB1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FA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19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F1A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26FDC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4</w:t>
            </w:r>
          </w:p>
        </w:tc>
      </w:tr>
      <w:tr w:rsidR="007B525F" w:rsidRPr="007B525F" w14:paraId="089F6A19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B8F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2A48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C42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F3C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6E82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A55E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5</w:t>
            </w:r>
          </w:p>
        </w:tc>
      </w:tr>
      <w:tr w:rsidR="007B525F" w:rsidRPr="007B525F" w14:paraId="6CFAC48F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045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6855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6B1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D52C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0360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66699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5</w:t>
            </w:r>
          </w:p>
        </w:tc>
      </w:tr>
      <w:tr w:rsidR="007B525F" w:rsidRPr="007B525F" w14:paraId="3757882B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9F0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C95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290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FF9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D36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3CC7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3 </w:t>
            </w:r>
          </w:p>
        </w:tc>
      </w:tr>
      <w:tr w:rsidR="007B525F" w:rsidRPr="007B525F" w14:paraId="1F5ED3E5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A66C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5E0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998D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699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E9D5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24786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0</w:t>
            </w:r>
          </w:p>
        </w:tc>
      </w:tr>
      <w:tr w:rsidR="007B525F" w:rsidRPr="007B525F" w14:paraId="6D03353F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C778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00D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0A93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692A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6033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An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06C9A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3</w:t>
            </w:r>
          </w:p>
        </w:tc>
      </w:tr>
      <w:tr w:rsidR="007B525F" w:rsidRPr="007B525F" w14:paraId="7F5C3E08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A1E8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0A09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E36B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6C25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8CF9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A1BE0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5</w:t>
            </w:r>
          </w:p>
        </w:tc>
      </w:tr>
      <w:tr w:rsidR="007B525F" w:rsidRPr="007B525F" w14:paraId="697DAE84" w14:textId="77777777" w:rsidTr="007B525F">
        <w:trPr>
          <w:trHeight w:val="235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B0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F58E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30E4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4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4850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E25A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osterior Cingula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786DE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23</w:t>
            </w:r>
          </w:p>
        </w:tc>
      </w:tr>
      <w:tr w:rsidR="007B525F" w:rsidRPr="007B525F" w14:paraId="3CA4BF50" w14:textId="77777777" w:rsidTr="007B525F">
        <w:trPr>
          <w:trHeight w:val="251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DCD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EFC1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90EF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0827" w14:textId="77777777" w:rsidR="007B525F" w:rsidRPr="007B525F" w:rsidRDefault="007B525F" w:rsidP="007B525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-2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863B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proofErr w:type="spellStart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Parahippocampal</w:t>
            </w:r>
            <w:proofErr w:type="spellEnd"/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 xml:space="preserve"> Gyru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9328B" w14:textId="77777777" w:rsidR="007B525F" w:rsidRPr="007B525F" w:rsidRDefault="007B525F" w:rsidP="007B525F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</w:pPr>
            <w:r w:rsidRPr="007B525F">
              <w:rPr>
                <w:rFonts w:ascii="Calibri" w:eastAsia="Times New Roman" w:hAnsi="Calibri" w:cs="Calibri"/>
                <w:color w:val="000000"/>
                <w:sz w:val="18"/>
                <w:szCs w:val="22"/>
              </w:rPr>
              <w:t>Brodmann area 35</w:t>
            </w:r>
          </w:p>
        </w:tc>
      </w:tr>
    </w:tbl>
    <w:p w14:paraId="0E02221E" w14:textId="77777777" w:rsidR="006825C8" w:rsidRDefault="006825C8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483E108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8BC77EB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151471D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6220E16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38320B5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88A9ADD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8640BB2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121655C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3A4F05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F62910" w14:textId="77777777" w:rsidR="00825F93" w:rsidRDefault="00825F93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120B4B5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EC153B4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9B4F2F5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DD9A7A7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20174E2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CEDB2F4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F724F7" w14:textId="77777777" w:rsidR="00837CF6" w:rsidRDefault="00837CF6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6844A1C" w14:textId="77777777" w:rsidR="003D1BCC" w:rsidRPr="00723C51" w:rsidRDefault="003D1BCC" w:rsidP="00C2300E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3D1BCC" w:rsidRPr="00723C51" w:rsidSect="007D0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7F40C" w14:textId="77777777" w:rsidR="00A60514" w:rsidRDefault="00A60514" w:rsidP="00A75D5D">
      <w:r>
        <w:separator/>
      </w:r>
    </w:p>
  </w:endnote>
  <w:endnote w:type="continuationSeparator" w:id="0">
    <w:p w14:paraId="58D4C4E3" w14:textId="77777777" w:rsidR="00A60514" w:rsidRDefault="00A60514" w:rsidP="00A7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34A7EA" w14:textId="77777777" w:rsidR="00A60514" w:rsidRDefault="00A60514" w:rsidP="00A75D5D">
      <w:r>
        <w:separator/>
      </w:r>
    </w:p>
  </w:footnote>
  <w:footnote w:type="continuationSeparator" w:id="0">
    <w:p w14:paraId="0E9C4B81" w14:textId="77777777" w:rsidR="00A60514" w:rsidRDefault="00A60514" w:rsidP="00A7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F6"/>
    <w:rsid w:val="0001593B"/>
    <w:rsid w:val="000A3EF7"/>
    <w:rsid w:val="00103D95"/>
    <w:rsid w:val="00117347"/>
    <w:rsid w:val="0011742C"/>
    <w:rsid w:val="001C708A"/>
    <w:rsid w:val="001E3732"/>
    <w:rsid w:val="003512D6"/>
    <w:rsid w:val="003D1BCC"/>
    <w:rsid w:val="004008CC"/>
    <w:rsid w:val="00406702"/>
    <w:rsid w:val="00543222"/>
    <w:rsid w:val="006825C8"/>
    <w:rsid w:val="00682A0A"/>
    <w:rsid w:val="00723C51"/>
    <w:rsid w:val="00732271"/>
    <w:rsid w:val="00735C47"/>
    <w:rsid w:val="0075258D"/>
    <w:rsid w:val="007B525F"/>
    <w:rsid w:val="007D089B"/>
    <w:rsid w:val="007D624C"/>
    <w:rsid w:val="00825F93"/>
    <w:rsid w:val="00837CF6"/>
    <w:rsid w:val="00885310"/>
    <w:rsid w:val="0089608A"/>
    <w:rsid w:val="008E1C59"/>
    <w:rsid w:val="009A5671"/>
    <w:rsid w:val="009C2F57"/>
    <w:rsid w:val="009D44F6"/>
    <w:rsid w:val="00A06F5E"/>
    <w:rsid w:val="00A60514"/>
    <w:rsid w:val="00A60677"/>
    <w:rsid w:val="00A75D5D"/>
    <w:rsid w:val="00AD1751"/>
    <w:rsid w:val="00BC7525"/>
    <w:rsid w:val="00C2300E"/>
    <w:rsid w:val="00C76208"/>
    <w:rsid w:val="00CA0D63"/>
    <w:rsid w:val="00D15FA9"/>
    <w:rsid w:val="00D56BCC"/>
    <w:rsid w:val="00D814CC"/>
    <w:rsid w:val="00E07F8C"/>
    <w:rsid w:val="00E320AB"/>
    <w:rsid w:val="00F238BB"/>
    <w:rsid w:val="00F4700B"/>
    <w:rsid w:val="00FA2205"/>
    <w:rsid w:val="00FB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EBAF"/>
  <w15:chartTrackingRefBased/>
  <w15:docId w15:val="{16D19DFD-CF4C-4D6D-93D1-C674DCE0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5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5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5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25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25C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825C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25C8"/>
  </w:style>
  <w:style w:type="character" w:customStyle="1" w:styleId="Heading1Char">
    <w:name w:val="Heading 1 Char"/>
    <w:basedOn w:val="DefaultParagraphFont"/>
    <w:link w:val="Heading1"/>
    <w:uiPriority w:val="9"/>
    <w:rsid w:val="006825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25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25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6825C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825C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825C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noteText">
    <w:name w:val="footnote text"/>
    <w:basedOn w:val="Normal"/>
    <w:link w:val="FootnoteTextChar"/>
    <w:uiPriority w:val="99"/>
    <w:unhideWhenUsed/>
    <w:rsid w:val="00A60677"/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0677"/>
    <w:rPr>
      <w:rFonts w:ascii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A6067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75D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D5D"/>
  </w:style>
  <w:style w:type="paragraph" w:styleId="Footer">
    <w:name w:val="footer"/>
    <w:basedOn w:val="Normal"/>
    <w:link w:val="FooterChar"/>
    <w:uiPriority w:val="99"/>
    <w:unhideWhenUsed/>
    <w:rsid w:val="00A75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D5D"/>
  </w:style>
  <w:style w:type="character" w:styleId="Hyperlink">
    <w:name w:val="Hyperlink"/>
    <w:basedOn w:val="DefaultParagraphFont"/>
    <w:uiPriority w:val="99"/>
    <w:semiHidden/>
    <w:unhideWhenUsed/>
    <w:rsid w:val="00825F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5F93"/>
    <w:rPr>
      <w:color w:val="954F72"/>
      <w:u w:val="single"/>
    </w:rPr>
  </w:style>
  <w:style w:type="paragraph" w:customStyle="1" w:styleId="msonormal0">
    <w:name w:val="msonormal"/>
    <w:basedOn w:val="Normal"/>
    <w:rsid w:val="00825F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25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25F9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825F9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25F9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825F9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825F9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825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825F9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825F9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E3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C22C6-BD2F-41C1-A57F-2D401272E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gupta</dc:creator>
  <cp:keywords/>
  <dc:description/>
  <cp:lastModifiedBy>Ashish Gupta</cp:lastModifiedBy>
  <cp:revision>4</cp:revision>
  <dcterms:created xsi:type="dcterms:W3CDTF">2022-12-22T03:25:00Z</dcterms:created>
  <dcterms:modified xsi:type="dcterms:W3CDTF">2022-12-22T03:28:00Z</dcterms:modified>
</cp:coreProperties>
</file>